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935" w:rsidRPr="00A02D80" w:rsidRDefault="00A3623F" w:rsidP="00A70935">
      <w:p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2 Fig</w:t>
      </w:r>
      <w:r w:rsidR="00E07501">
        <w:rPr>
          <w:rFonts w:ascii="Times New Roman" w:hAnsi="Times New Roman"/>
          <w:b/>
        </w:rPr>
        <w:t>.</w:t>
      </w:r>
      <w:r w:rsidR="00E07501" w:rsidRPr="00A3623F">
        <w:rPr>
          <w:rFonts w:ascii="Times New Roman" w:hAnsi="Times New Roman"/>
          <w:b/>
        </w:rPr>
        <w:t xml:space="preserve"> </w:t>
      </w:r>
      <w:r w:rsidR="00A70935" w:rsidRPr="00A3623F">
        <w:rPr>
          <w:rFonts w:ascii="Times New Roman" w:hAnsi="Times New Roman"/>
          <w:b/>
        </w:rPr>
        <w:t xml:space="preserve">Simplified calculation of Gini-TCR skewing index based on the Gini index. </w:t>
      </w:r>
      <w:smartTag w:uri="urn:schemas-microsoft-com:office:smarttags" w:element="PersonName">
        <w:r w:rsidR="00A70935" w:rsidRPr="00A02D80">
          <w:rPr>
            <w:rFonts w:ascii="Times New Roman" w:hAnsi="Times New Roman"/>
          </w:rPr>
          <w:t>A</w:t>
        </w:r>
      </w:smartTag>
      <w:r w:rsidR="00A70935" w:rsidRPr="00A02D80">
        <w:rPr>
          <w:rFonts w:ascii="Times New Roman" w:hAnsi="Times New Roman"/>
        </w:rPr>
        <w:t xml:space="preserve"> step-by-step explanati</w:t>
      </w:r>
      <w:bookmarkStart w:id="0" w:name="_GoBack"/>
      <w:bookmarkEnd w:id="0"/>
      <w:r w:rsidR="00A70935" w:rsidRPr="00A02D80">
        <w:rPr>
          <w:rFonts w:ascii="Times New Roman" w:hAnsi="Times New Roman"/>
        </w:rPr>
        <w:t xml:space="preserve">on shows how to calculate Gini-TCR skewing index values. For clarity purposes, only 5 hypothetical TCR-Vβ families are shown instead of 24 TCR-Vβ families. </w:t>
      </w:r>
    </w:p>
    <w:p w:rsidR="00A70935" w:rsidRDefault="00A3623F" w:rsidP="00A70935">
      <w:pPr>
        <w:spacing w:line="240" w:lineRule="auto"/>
        <w:jc w:val="both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25pt;height:618.75pt">
            <v:imagedata r:id="rId4" o:title="Suppl-Fig-2 (Geest)"/>
          </v:shape>
        </w:pict>
      </w:r>
    </w:p>
    <w:p w:rsidR="00804C7F" w:rsidRDefault="00804C7F" w:rsidP="00A70935">
      <w:pPr>
        <w:spacing w:line="240" w:lineRule="auto"/>
        <w:jc w:val="both"/>
      </w:pPr>
    </w:p>
    <w:sectPr w:rsidR="00804C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82F"/>
    <w:rsid w:val="00706B93"/>
    <w:rsid w:val="0073482F"/>
    <w:rsid w:val="00804C7F"/>
    <w:rsid w:val="008C0A05"/>
    <w:rsid w:val="00A02D80"/>
    <w:rsid w:val="00A3623F"/>
    <w:rsid w:val="00A70935"/>
    <w:rsid w:val="00E0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79CB82-84DE-4485-B8AF-173F9546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0935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709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7093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6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an der geest</dc:creator>
  <cp:keywords/>
  <dc:description/>
  <cp:lastModifiedBy>niels van der geest</cp:lastModifiedBy>
  <cp:revision>7</cp:revision>
  <dcterms:created xsi:type="dcterms:W3CDTF">2014-12-07T16:04:00Z</dcterms:created>
  <dcterms:modified xsi:type="dcterms:W3CDTF">2015-03-31T20:26:00Z</dcterms:modified>
</cp:coreProperties>
</file>